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98987" w14:textId="77777777" w:rsidR="000010B2" w:rsidRPr="00623716" w:rsidRDefault="000010B2" w:rsidP="000010B2">
      <w:pPr>
        <w:pStyle w:val="2"/>
      </w:pPr>
      <w:r w:rsidRPr="00623716">
        <w:t>Supplementary Materials</w:t>
      </w:r>
    </w:p>
    <w:p w14:paraId="77BDAF8B" w14:textId="1F1B1DC9" w:rsidR="000010B2" w:rsidRPr="0007248A" w:rsidRDefault="000010B2" w:rsidP="000010B2">
      <w:pPr>
        <w:pStyle w:val="1"/>
      </w:pPr>
      <w:r w:rsidRPr="0007248A">
        <w:t>Appendix 1</w:t>
      </w:r>
      <w:r w:rsidR="00833A10">
        <w:t xml:space="preserve">. Search </w:t>
      </w:r>
      <w:r w:rsidR="00833A10" w:rsidRPr="00F96B03">
        <w:t>strategy</w:t>
      </w:r>
    </w:p>
    <w:p w14:paraId="43046DD8" w14:textId="103701BA" w:rsidR="000010B2" w:rsidRDefault="00833A10" w:rsidP="000010B2">
      <w:r>
        <w:t>Table</w:t>
      </w:r>
      <w:r w:rsidR="000010B2">
        <w:t xml:space="preserve"> 1 CNKI (</w:t>
      </w:r>
      <w:r w:rsidR="00377EF2">
        <w:rPr>
          <w:rFonts w:hint="eastAsia"/>
          <w:lang w:eastAsia="zh-CN"/>
        </w:rPr>
        <w:t>1014</w:t>
      </w:r>
      <w:r w:rsidR="000010B2">
        <w:t>)</w:t>
      </w:r>
    </w:p>
    <w:tbl>
      <w:tblPr>
        <w:tblW w:w="84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9"/>
        <w:gridCol w:w="52"/>
        <w:gridCol w:w="7563"/>
      </w:tblGrid>
      <w:tr w:rsidR="000010B2" w14:paraId="6F88349C" w14:textId="77777777" w:rsidTr="00833A10">
        <w:tc>
          <w:tcPr>
            <w:tcW w:w="799" w:type="dxa"/>
            <w:tcBorders>
              <w:bottom w:val="single" w:sz="4" w:space="0" w:color="auto"/>
            </w:tcBorders>
          </w:tcPr>
          <w:p w14:paraId="1BF6C52C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S</w:t>
            </w:r>
          </w:p>
        </w:tc>
        <w:tc>
          <w:tcPr>
            <w:tcW w:w="7615" w:type="dxa"/>
            <w:gridSpan w:val="2"/>
            <w:tcBorders>
              <w:bottom w:val="single" w:sz="4" w:space="0" w:color="auto"/>
            </w:tcBorders>
          </w:tcPr>
          <w:p w14:paraId="64F6EA52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Terms (in Chinese)</w:t>
            </w:r>
          </w:p>
        </w:tc>
      </w:tr>
      <w:tr w:rsidR="000010B2" w14:paraId="0493280B" w14:textId="77777777" w:rsidTr="00833A10"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5757494B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63" w:type="dxa"/>
            <w:tcBorders>
              <w:top w:val="single" w:sz="4" w:space="0" w:color="auto"/>
            </w:tcBorders>
          </w:tcPr>
          <w:p w14:paraId="4AA3AF91" w14:textId="1A57E601" w:rsidR="000010B2" w:rsidRDefault="00CB073C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KA= acupuncture or acupuncture or milli needle or electroacupuncture or warm acupuncture or moxibustion or ear acupuncture or transcutaneous electrical stimulation or acupoint application or acupoint embedding line or heat-sensitive moxibustion) and (TKA = clinical practice guidelines or evidence-based guidelines or guidelines)</w:t>
            </w:r>
          </w:p>
        </w:tc>
      </w:tr>
    </w:tbl>
    <w:p w14:paraId="1C73E3B9" w14:textId="58C6489E" w:rsidR="000010B2" w:rsidRDefault="00833A10" w:rsidP="000010B2">
      <w:r>
        <w:t>Table</w:t>
      </w:r>
      <w:r w:rsidR="000010B2">
        <w:t xml:space="preserve"> 2 VIP (140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49"/>
        <w:gridCol w:w="7349"/>
      </w:tblGrid>
      <w:tr w:rsidR="000010B2" w14:paraId="5243910C" w14:textId="77777777" w:rsidTr="00833A10">
        <w:tc>
          <w:tcPr>
            <w:tcW w:w="849" w:type="dxa"/>
            <w:tcBorders>
              <w:bottom w:val="single" w:sz="4" w:space="0" w:color="auto"/>
            </w:tcBorders>
          </w:tcPr>
          <w:p w14:paraId="24F3ECC0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S</w:t>
            </w:r>
          </w:p>
        </w:tc>
        <w:tc>
          <w:tcPr>
            <w:tcW w:w="7349" w:type="dxa"/>
            <w:tcBorders>
              <w:bottom w:val="single" w:sz="4" w:space="0" w:color="auto"/>
            </w:tcBorders>
          </w:tcPr>
          <w:p w14:paraId="3CCE5299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Terms (in Chinese)</w:t>
            </w:r>
          </w:p>
        </w:tc>
      </w:tr>
      <w:tr w:rsidR="000010B2" w14:paraId="16A1E1B3" w14:textId="77777777" w:rsidTr="00833A10">
        <w:tc>
          <w:tcPr>
            <w:tcW w:w="849" w:type="dxa"/>
            <w:tcBorders>
              <w:top w:val="single" w:sz="4" w:space="0" w:color="auto"/>
            </w:tcBorders>
          </w:tcPr>
          <w:p w14:paraId="05204E8F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9" w:type="dxa"/>
            <w:tcBorders>
              <w:top w:val="single" w:sz="4" w:space="0" w:color="auto"/>
            </w:tcBorders>
          </w:tcPr>
          <w:p w14:paraId="43726538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Title or keyword = acupuncture or acupuncture or milli needle or electroacupuncture or warm acupuncture or moxibustion or ear acupuncture or transcutaneous electrical stimulation or acupoint application or acupoint embedding line or heat-sensitive moxibustion) and (Title or keywords = clinical practice guidelines or evidence-based guidelines or guidelines)</w:t>
            </w:r>
          </w:p>
        </w:tc>
      </w:tr>
    </w:tbl>
    <w:p w14:paraId="5B5C4706" w14:textId="36493A25" w:rsidR="000010B2" w:rsidRDefault="00833A10" w:rsidP="000010B2">
      <w:r>
        <w:t>Table</w:t>
      </w:r>
      <w:r w:rsidR="000010B2">
        <w:t xml:space="preserve"> 3 </w:t>
      </w:r>
      <w:proofErr w:type="spellStart"/>
      <w:r w:rsidR="000010B2">
        <w:t>Wanfang</w:t>
      </w:r>
      <w:proofErr w:type="spellEnd"/>
      <w:r w:rsidR="000010B2">
        <w:t xml:space="preserve"> (</w:t>
      </w:r>
      <w:r w:rsidR="00F83080">
        <w:rPr>
          <w:rFonts w:hint="eastAsia"/>
          <w:lang w:eastAsia="zh-CN"/>
        </w:rPr>
        <w:t>548</w:t>
      </w:r>
      <w:r w:rsidR="000010B2">
        <w:t>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85"/>
        <w:gridCol w:w="7313"/>
      </w:tblGrid>
      <w:tr w:rsidR="000010B2" w14:paraId="7E0D0EA5" w14:textId="77777777" w:rsidTr="00D31D01">
        <w:tc>
          <w:tcPr>
            <w:tcW w:w="885" w:type="dxa"/>
            <w:tcBorders>
              <w:bottom w:val="single" w:sz="4" w:space="0" w:color="auto"/>
            </w:tcBorders>
          </w:tcPr>
          <w:p w14:paraId="7E1D9774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S</w:t>
            </w:r>
          </w:p>
        </w:tc>
        <w:tc>
          <w:tcPr>
            <w:tcW w:w="7313" w:type="dxa"/>
            <w:tcBorders>
              <w:bottom w:val="single" w:sz="4" w:space="0" w:color="auto"/>
            </w:tcBorders>
          </w:tcPr>
          <w:p w14:paraId="50483B05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Terms (in Chinese)</w:t>
            </w:r>
          </w:p>
        </w:tc>
      </w:tr>
      <w:tr w:rsidR="000010B2" w14:paraId="058876D9" w14:textId="77777777" w:rsidTr="00D31D01">
        <w:tc>
          <w:tcPr>
            <w:tcW w:w="885" w:type="dxa"/>
            <w:tcBorders>
              <w:top w:val="single" w:sz="4" w:space="0" w:color="auto"/>
            </w:tcBorders>
          </w:tcPr>
          <w:p w14:paraId="55F7DC5B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13" w:type="dxa"/>
            <w:tcBorders>
              <w:top w:val="single" w:sz="4" w:space="0" w:color="auto"/>
            </w:tcBorders>
          </w:tcPr>
          <w:p w14:paraId="20CD782F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itle or keyword = acupuncture or acupuncture or milli needle) or electroacupuncture or temperature acupuncture or moxibustion or ear acupuncture or transcutaneous electrical stimulation or acupoint application or acupoint embedding or heat-sensitive moxibustion) AND (Title or keyword = clinical practice guideline or evidence-based guideline or guideline))</w:t>
            </w:r>
          </w:p>
        </w:tc>
      </w:tr>
    </w:tbl>
    <w:p w14:paraId="5F441927" w14:textId="224868FE" w:rsidR="000010B2" w:rsidRDefault="00833A10" w:rsidP="000010B2">
      <w:r>
        <w:t>Table</w:t>
      </w:r>
      <w:r w:rsidR="000010B2">
        <w:t xml:space="preserve"> 4 </w:t>
      </w:r>
      <w:bookmarkStart w:id="0" w:name="_Hlk99209002"/>
      <w:proofErr w:type="spellStart"/>
      <w:r w:rsidR="000010B2">
        <w:t>SinoMed</w:t>
      </w:r>
      <w:proofErr w:type="spellEnd"/>
      <w:r w:rsidR="000010B2">
        <w:t xml:space="preserve"> (368</w:t>
      </w:r>
      <w:bookmarkEnd w:id="0"/>
      <w:r w:rsidR="000010B2">
        <w:t>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00"/>
        <w:gridCol w:w="6798"/>
      </w:tblGrid>
      <w:tr w:rsidR="000010B2" w14:paraId="78604AD8" w14:textId="77777777" w:rsidTr="00833A10">
        <w:tc>
          <w:tcPr>
            <w:tcW w:w="1400" w:type="dxa"/>
            <w:tcBorders>
              <w:bottom w:val="single" w:sz="4" w:space="0" w:color="auto"/>
            </w:tcBorders>
          </w:tcPr>
          <w:p w14:paraId="5285E175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S</w:t>
            </w:r>
          </w:p>
        </w:tc>
        <w:tc>
          <w:tcPr>
            <w:tcW w:w="6798" w:type="dxa"/>
            <w:tcBorders>
              <w:bottom w:val="single" w:sz="4" w:space="0" w:color="auto"/>
            </w:tcBorders>
          </w:tcPr>
          <w:p w14:paraId="75271BBE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Terms (in Chinese)</w:t>
            </w:r>
          </w:p>
        </w:tc>
      </w:tr>
      <w:tr w:rsidR="000010B2" w14:paraId="78489F7B" w14:textId="77777777" w:rsidTr="00833A10">
        <w:tc>
          <w:tcPr>
            <w:tcW w:w="1400" w:type="dxa"/>
            <w:tcBorders>
              <w:top w:val="single" w:sz="4" w:space="0" w:color="auto"/>
            </w:tcBorders>
          </w:tcPr>
          <w:p w14:paraId="2124465E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98" w:type="dxa"/>
            <w:tcBorders>
              <w:top w:val="single" w:sz="4" w:space="0" w:color="auto"/>
            </w:tcBorders>
          </w:tcPr>
          <w:p w14:paraId="07AC4E68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acupuncture”[common field] or “acupuncture”[common field] or “fine needle”[common field] or “electroacupuncture”[common field] or “warm needle”[common field] or “moxibustion”[common field] or “auricular acupuncture”[common field] or “transcutaneous electrical stimulation”[common field] or “acupoint application”[common field]</w:t>
            </w:r>
          </w:p>
        </w:tc>
      </w:tr>
      <w:tr w:rsidR="000010B2" w14:paraId="5151B85E" w14:textId="77777777" w:rsidTr="00833A10">
        <w:tc>
          <w:tcPr>
            <w:tcW w:w="1400" w:type="dxa"/>
          </w:tcPr>
          <w:p w14:paraId="151B1843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798" w:type="dxa"/>
          </w:tcPr>
          <w:p w14:paraId="4B7E8F71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acupoint embedding”[common field] or “thermal moxibustion”[common field] or “fire needle”[common field] or “small needle knife”[common field] or “press needle”[common field] or “skin needle”[common field] or “intradermal needle”[common field] or “hand twist needle”[common field] or “triangular needle”[common field]</w:t>
            </w:r>
          </w:p>
        </w:tc>
      </w:tr>
      <w:tr w:rsidR="000010B2" w14:paraId="39794D86" w14:textId="77777777" w:rsidTr="00833A10">
        <w:tc>
          <w:tcPr>
            <w:tcW w:w="1400" w:type="dxa"/>
          </w:tcPr>
          <w:p w14:paraId="471AD194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98" w:type="dxa"/>
          </w:tcPr>
          <w:p w14:paraId="6AE6F607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scalp </w:t>
            </w:r>
            <w:proofErr w:type="gramStart"/>
            <w:r>
              <w:rPr>
                <w:sz w:val="18"/>
                <w:szCs w:val="18"/>
              </w:rPr>
              <w:t>needle”[</w:t>
            </w:r>
            <w:proofErr w:type="gramEnd"/>
            <w:r>
              <w:rPr>
                <w:sz w:val="18"/>
                <w:szCs w:val="18"/>
              </w:rPr>
              <w:t>common field] or “eye needle”[common field] or “acupoint injection”[common field]</w:t>
            </w:r>
          </w:p>
        </w:tc>
      </w:tr>
      <w:tr w:rsidR="000010B2" w14:paraId="2862C425" w14:textId="77777777" w:rsidTr="00833A10">
        <w:tc>
          <w:tcPr>
            <w:tcW w:w="1400" w:type="dxa"/>
          </w:tcPr>
          <w:p w14:paraId="7D9FE591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798" w:type="dxa"/>
          </w:tcPr>
          <w:p w14:paraId="7A36EE59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clinical practice </w:t>
            </w:r>
            <w:proofErr w:type="gramStart"/>
            <w:r>
              <w:rPr>
                <w:sz w:val="18"/>
                <w:szCs w:val="18"/>
              </w:rPr>
              <w:t>guidelines”[</w:t>
            </w:r>
            <w:proofErr w:type="gramEnd"/>
            <w:r>
              <w:rPr>
                <w:sz w:val="18"/>
                <w:szCs w:val="18"/>
              </w:rPr>
              <w:t>common field] or “evidence-based guidelines”[common field] or “guide”[common field]</w:t>
            </w:r>
          </w:p>
        </w:tc>
      </w:tr>
      <w:tr w:rsidR="000010B2" w14:paraId="4DB4959B" w14:textId="77777777" w:rsidTr="00833A10">
        <w:tc>
          <w:tcPr>
            <w:tcW w:w="1400" w:type="dxa"/>
          </w:tcPr>
          <w:p w14:paraId="700B8400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798" w:type="dxa"/>
          </w:tcPr>
          <w:p w14:paraId="04D3D590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#3) or (#2) or (#1)</w:t>
            </w:r>
          </w:p>
        </w:tc>
      </w:tr>
      <w:tr w:rsidR="000010B2" w14:paraId="48C023A3" w14:textId="77777777" w:rsidTr="00833A10">
        <w:tc>
          <w:tcPr>
            <w:tcW w:w="1400" w:type="dxa"/>
          </w:tcPr>
          <w:p w14:paraId="23DC402A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798" w:type="dxa"/>
          </w:tcPr>
          <w:p w14:paraId="53965177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(#5) and (#4)) and 2008-[date]</w:t>
            </w:r>
          </w:p>
        </w:tc>
      </w:tr>
    </w:tbl>
    <w:p w14:paraId="0E240327" w14:textId="000555B5" w:rsidR="000010B2" w:rsidRDefault="00833A10" w:rsidP="000010B2">
      <w:r>
        <w:t>Table</w:t>
      </w:r>
      <w:r w:rsidR="000010B2">
        <w:t xml:space="preserve"> 5 </w:t>
      </w:r>
      <w:bookmarkStart w:id="1" w:name="_Hlk99209011"/>
      <w:r w:rsidR="000010B2">
        <w:t>PubMed (5</w:t>
      </w:r>
      <w:r w:rsidR="00C10577">
        <w:t>32</w:t>
      </w:r>
      <w:r w:rsidR="000010B2">
        <w:t>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20"/>
        <w:gridCol w:w="282"/>
        <w:gridCol w:w="6796"/>
      </w:tblGrid>
      <w:tr w:rsidR="000010B2" w14:paraId="292B6FAA" w14:textId="77777777" w:rsidTr="00833A10">
        <w:tc>
          <w:tcPr>
            <w:tcW w:w="1402" w:type="dxa"/>
            <w:gridSpan w:val="2"/>
            <w:tcBorders>
              <w:bottom w:val="single" w:sz="4" w:space="0" w:color="auto"/>
            </w:tcBorders>
          </w:tcPr>
          <w:bookmarkEnd w:id="1"/>
          <w:p w14:paraId="1699A7F7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S</w:t>
            </w:r>
          </w:p>
        </w:tc>
        <w:tc>
          <w:tcPr>
            <w:tcW w:w="6796" w:type="dxa"/>
            <w:tcBorders>
              <w:bottom w:val="single" w:sz="4" w:space="0" w:color="auto"/>
            </w:tcBorders>
          </w:tcPr>
          <w:p w14:paraId="1FCD7C6F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Terms</w:t>
            </w:r>
          </w:p>
        </w:tc>
      </w:tr>
      <w:tr w:rsidR="000010B2" w14:paraId="228B421F" w14:textId="77777777" w:rsidTr="00833A10">
        <w:tc>
          <w:tcPr>
            <w:tcW w:w="1120" w:type="dxa"/>
            <w:tcBorders>
              <w:top w:val="single" w:sz="4" w:space="0" w:color="auto"/>
            </w:tcBorders>
          </w:tcPr>
          <w:p w14:paraId="02678F39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78" w:type="dxa"/>
            <w:gridSpan w:val="2"/>
            <w:tcBorders>
              <w:top w:val="single" w:sz="4" w:space="0" w:color="auto"/>
            </w:tcBorders>
          </w:tcPr>
          <w:p w14:paraId="59EE359A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(((((((((((((((((((((acupuncture[</w:t>
            </w:r>
            <w:proofErr w:type="spellStart"/>
            <w:r>
              <w:rPr>
                <w:sz w:val="18"/>
                <w:szCs w:val="18"/>
              </w:rPr>
              <w:t>MeSH</w:t>
            </w:r>
            <w:proofErr w:type="spellEnd"/>
            <w:r>
              <w:rPr>
                <w:sz w:val="18"/>
                <w:szCs w:val="18"/>
              </w:rPr>
              <w:t xml:space="preserve"> terms]) OR (acupuncture-moxibustion[Title])) OR (acupuncture-therapy[Title])) OR (filiform needle[Title])) OR (electroacupuncture[Title])) OR </w:t>
            </w:r>
            <w:r>
              <w:rPr>
                <w:sz w:val="18"/>
                <w:szCs w:val="18"/>
              </w:rPr>
              <w:lastRenderedPageBreak/>
              <w:t>(warm needling[Title])) OR (acupuncture[Title] AND moxibustion[Title])) OR (moxibustion[Title])) OR (auricular needling[Title])) OR (transcutaneous electrical stimulation[Title])) OR (acupoint application[Title])) OR (acupoint catgut embedding[Title])) OR (thermal moxibustion[Title])) OR (fire-needle[Title])) OR (little needle-scalpel[Title])) OR (press-needle[Title])) OR (dermal needle[Title])) OR (intradermal needle[Title])) OR (manual acupuncture[Title])) OR (three-edged needle[Title])) OR (scalp acupuncture[Title])) OR (eye acupuncture[Title])) OR (acupoint injection[Title])</w:t>
            </w:r>
          </w:p>
        </w:tc>
      </w:tr>
      <w:tr w:rsidR="000010B2" w14:paraId="4C76FE46" w14:textId="77777777" w:rsidTr="00833A10">
        <w:tc>
          <w:tcPr>
            <w:tcW w:w="1120" w:type="dxa"/>
          </w:tcPr>
          <w:p w14:paraId="53745C54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</w:t>
            </w:r>
          </w:p>
        </w:tc>
        <w:tc>
          <w:tcPr>
            <w:tcW w:w="7078" w:type="dxa"/>
            <w:gridSpan w:val="2"/>
          </w:tcPr>
          <w:p w14:paraId="3206DDC8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(clinical practice </w:t>
            </w:r>
            <w:proofErr w:type="gramStart"/>
            <w:r>
              <w:rPr>
                <w:sz w:val="18"/>
                <w:szCs w:val="18"/>
              </w:rPr>
              <w:t>guidelines[</w:t>
            </w:r>
            <w:proofErr w:type="gramEnd"/>
            <w:r>
              <w:rPr>
                <w:sz w:val="18"/>
                <w:szCs w:val="18"/>
              </w:rPr>
              <w:t>Title]) OR (evidence-based guidelines[Title])) OR (guidelines[Title])</w:t>
            </w:r>
          </w:p>
        </w:tc>
      </w:tr>
      <w:tr w:rsidR="000010B2" w14:paraId="7966CE00" w14:textId="77777777" w:rsidTr="00833A10">
        <w:tc>
          <w:tcPr>
            <w:tcW w:w="1120" w:type="dxa"/>
          </w:tcPr>
          <w:p w14:paraId="0C059B40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78" w:type="dxa"/>
            <w:gridSpan w:val="2"/>
          </w:tcPr>
          <w:p w14:paraId="4E21953B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(((quality </w:t>
            </w:r>
            <w:proofErr w:type="gramStart"/>
            <w:r>
              <w:rPr>
                <w:sz w:val="18"/>
                <w:szCs w:val="18"/>
              </w:rPr>
              <w:t>evaluation[</w:t>
            </w:r>
            <w:proofErr w:type="gramEnd"/>
            <w:r>
              <w:rPr>
                <w:sz w:val="18"/>
                <w:szCs w:val="18"/>
              </w:rPr>
              <w:t>Title/Abstract]) OR (quality control[Title/Abstract])) OR (implementation[Title/Abstract])) OR (applicability[Title/Abstract])) OR (evaluation[Title/Abstract])</w:t>
            </w:r>
          </w:p>
        </w:tc>
      </w:tr>
      <w:tr w:rsidR="000010B2" w14:paraId="652D0B5A" w14:textId="77777777" w:rsidTr="00833A10">
        <w:tc>
          <w:tcPr>
            <w:tcW w:w="1120" w:type="dxa"/>
          </w:tcPr>
          <w:p w14:paraId="77F9C078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78" w:type="dxa"/>
            <w:gridSpan w:val="2"/>
          </w:tcPr>
          <w:p w14:paraId="4359C024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and 2 and 3</w:t>
            </w:r>
          </w:p>
        </w:tc>
      </w:tr>
    </w:tbl>
    <w:p w14:paraId="0C197994" w14:textId="3FB939A7" w:rsidR="000010B2" w:rsidRDefault="00833A10" w:rsidP="000010B2">
      <w:r>
        <w:t>Table</w:t>
      </w:r>
      <w:r w:rsidR="000010B2">
        <w:t xml:space="preserve"> 6 </w:t>
      </w:r>
      <w:bookmarkStart w:id="2" w:name="_Hlk99209038"/>
      <w:r w:rsidR="000010B2">
        <w:t>Web of Science (759)</w:t>
      </w:r>
      <w:bookmarkEnd w:id="2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20"/>
        <w:gridCol w:w="282"/>
        <w:gridCol w:w="6796"/>
      </w:tblGrid>
      <w:tr w:rsidR="000010B2" w14:paraId="7BCCA0CE" w14:textId="77777777" w:rsidTr="00833A10">
        <w:tc>
          <w:tcPr>
            <w:tcW w:w="1402" w:type="dxa"/>
            <w:gridSpan w:val="2"/>
            <w:tcBorders>
              <w:bottom w:val="single" w:sz="4" w:space="0" w:color="auto"/>
            </w:tcBorders>
          </w:tcPr>
          <w:p w14:paraId="4859DC3C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S</w:t>
            </w:r>
          </w:p>
        </w:tc>
        <w:tc>
          <w:tcPr>
            <w:tcW w:w="6796" w:type="dxa"/>
            <w:tcBorders>
              <w:bottom w:val="single" w:sz="4" w:space="0" w:color="auto"/>
            </w:tcBorders>
          </w:tcPr>
          <w:p w14:paraId="3A62CFDA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Terms</w:t>
            </w:r>
          </w:p>
        </w:tc>
      </w:tr>
      <w:tr w:rsidR="000010B2" w14:paraId="4DF5BCFE" w14:textId="77777777" w:rsidTr="00833A10">
        <w:tc>
          <w:tcPr>
            <w:tcW w:w="1120" w:type="dxa"/>
            <w:tcBorders>
              <w:top w:val="single" w:sz="4" w:space="0" w:color="auto"/>
            </w:tcBorders>
          </w:tcPr>
          <w:p w14:paraId="7441EB08" w14:textId="77777777" w:rsidR="000010B2" w:rsidRDefault="000010B2" w:rsidP="00D31D01">
            <w:pPr>
              <w:tabs>
                <w:tab w:val="left" w:pos="294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78" w:type="dxa"/>
            <w:gridSpan w:val="2"/>
            <w:tcBorders>
              <w:top w:val="single" w:sz="4" w:space="0" w:color="auto"/>
            </w:tcBorders>
          </w:tcPr>
          <w:p w14:paraId="1FE276D6" w14:textId="77777777" w:rsidR="000010B2" w:rsidRDefault="000010B2" w:rsidP="00D31D01">
            <w:pPr>
              <w:tabs>
                <w:tab w:val="left" w:pos="294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(((((((((((((((((((((TS=(acupuncture-moxibustion)) OR TS=(acupuncture-therapy)) OR TS=(acupuncture)) OR TS=(filiform needle)) OR TS=(electroacupuncture)) OR TS=(warm needling)) OR TS=(acupuncture and moxibustion)) OR TS=(moxibustion)) OR TS=(auricular needling)) OR TS=(transcutaneous electrical stimulation)) OR TS=(acupoint application)) OR TS=(acupoint catgut embedding)) OR TS=(thermal moxibustion)) OR TS=(fire-needle)) OR TS=(little needle-scalpel)) OR TS=(press-needle)) OR TS=(dermal needle)) OR TS=(intradermal needle)) OR TS=(manual acupuncture)) OR TS=(three-edged needle)) OR TS=(scalp acupuncture)) OR TS=(eye acupuncture)) OR TS=(acupoint injection)</w:t>
            </w:r>
          </w:p>
        </w:tc>
      </w:tr>
      <w:tr w:rsidR="000010B2" w14:paraId="5930F172" w14:textId="77777777" w:rsidTr="00833A10">
        <w:tc>
          <w:tcPr>
            <w:tcW w:w="1120" w:type="dxa"/>
          </w:tcPr>
          <w:p w14:paraId="67604087" w14:textId="77777777" w:rsidR="000010B2" w:rsidRDefault="000010B2" w:rsidP="00D31D01">
            <w:pPr>
              <w:tabs>
                <w:tab w:val="left" w:pos="294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78" w:type="dxa"/>
            <w:gridSpan w:val="2"/>
          </w:tcPr>
          <w:p w14:paraId="7298563A" w14:textId="77777777" w:rsidR="000010B2" w:rsidRDefault="000010B2" w:rsidP="00D31D01">
            <w:pPr>
              <w:tabs>
                <w:tab w:val="left" w:pos="294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(TS</w:t>
            </w:r>
            <w:proofErr w:type="gramStart"/>
            <w:r>
              <w:rPr>
                <w:sz w:val="18"/>
                <w:szCs w:val="18"/>
              </w:rPr>
              <w:t>=(</w:t>
            </w:r>
            <w:proofErr w:type="gramEnd"/>
            <w:r>
              <w:rPr>
                <w:sz w:val="18"/>
                <w:szCs w:val="18"/>
              </w:rPr>
              <w:t>clinical practice guidelines)) OR TS=(evidence-based guidelines)) OR TS=(guidelines)</w:t>
            </w:r>
          </w:p>
        </w:tc>
      </w:tr>
      <w:tr w:rsidR="000010B2" w14:paraId="2D67ADD9" w14:textId="77777777" w:rsidTr="00833A10">
        <w:tc>
          <w:tcPr>
            <w:tcW w:w="1120" w:type="dxa"/>
            <w:tcBorders>
              <w:bottom w:val="nil"/>
            </w:tcBorders>
          </w:tcPr>
          <w:p w14:paraId="45AB7E5A" w14:textId="77777777" w:rsidR="000010B2" w:rsidRDefault="000010B2" w:rsidP="00D31D01">
            <w:pPr>
              <w:tabs>
                <w:tab w:val="left" w:pos="294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78" w:type="dxa"/>
            <w:gridSpan w:val="2"/>
            <w:tcBorders>
              <w:bottom w:val="nil"/>
            </w:tcBorders>
          </w:tcPr>
          <w:p w14:paraId="5F1B17AA" w14:textId="77777777" w:rsidR="000010B2" w:rsidRDefault="000010B2" w:rsidP="00D31D01">
            <w:pPr>
              <w:tabs>
                <w:tab w:val="left" w:pos="294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(((TS</w:t>
            </w:r>
            <w:proofErr w:type="gramStart"/>
            <w:r>
              <w:rPr>
                <w:sz w:val="18"/>
                <w:szCs w:val="18"/>
              </w:rPr>
              <w:t>=(</w:t>
            </w:r>
            <w:proofErr w:type="gramEnd"/>
            <w:r>
              <w:rPr>
                <w:sz w:val="18"/>
                <w:szCs w:val="18"/>
              </w:rPr>
              <w:t>quality evaluation)) OR TS=(quality control)) OR TS=(implementation)) OR TS=(applicability)) OR TS=(evaluation)</w:t>
            </w:r>
          </w:p>
        </w:tc>
      </w:tr>
      <w:tr w:rsidR="000010B2" w14:paraId="2CBB0AA3" w14:textId="77777777" w:rsidTr="00833A10">
        <w:trPr>
          <w:trHeight w:val="356"/>
        </w:trPr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7D85368B" w14:textId="77777777" w:rsidR="000010B2" w:rsidRDefault="000010B2" w:rsidP="00D31D01">
            <w:pPr>
              <w:tabs>
                <w:tab w:val="left" w:pos="294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78" w:type="dxa"/>
            <w:gridSpan w:val="2"/>
            <w:tcBorders>
              <w:top w:val="nil"/>
              <w:bottom w:val="single" w:sz="4" w:space="0" w:color="auto"/>
            </w:tcBorders>
          </w:tcPr>
          <w:p w14:paraId="7A8A7518" w14:textId="6A590610" w:rsidR="000010B2" w:rsidRDefault="000010B2" w:rsidP="00D31D01">
            <w:pPr>
              <w:tabs>
                <w:tab w:val="left" w:pos="294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 AND #2 AND #3</w:t>
            </w:r>
          </w:p>
        </w:tc>
      </w:tr>
    </w:tbl>
    <w:p w14:paraId="1E93DEDE" w14:textId="3F6FBF37" w:rsidR="000010B2" w:rsidRDefault="00833A10" w:rsidP="000010B2">
      <w:r>
        <w:t>Table</w:t>
      </w:r>
      <w:r w:rsidR="000010B2">
        <w:t xml:space="preserve"> 7 </w:t>
      </w:r>
      <w:bookmarkStart w:id="3" w:name="_Hlk99209055"/>
      <w:r w:rsidR="000010B2">
        <w:t>EBSCO (312)</w:t>
      </w:r>
      <w:bookmarkEnd w:id="3"/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7246"/>
      </w:tblGrid>
      <w:tr w:rsidR="000010B2" w14:paraId="7B231D4B" w14:textId="77777777" w:rsidTr="00D31D01">
        <w:tc>
          <w:tcPr>
            <w:tcW w:w="1276" w:type="dxa"/>
            <w:tcBorders>
              <w:bottom w:val="single" w:sz="4" w:space="0" w:color="auto"/>
            </w:tcBorders>
          </w:tcPr>
          <w:p w14:paraId="29D9A159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S</w:t>
            </w:r>
          </w:p>
        </w:tc>
        <w:tc>
          <w:tcPr>
            <w:tcW w:w="7246" w:type="dxa"/>
            <w:tcBorders>
              <w:bottom w:val="single" w:sz="4" w:space="0" w:color="auto"/>
            </w:tcBorders>
          </w:tcPr>
          <w:p w14:paraId="1D0F9DBD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Terms</w:t>
            </w:r>
          </w:p>
        </w:tc>
      </w:tr>
      <w:tr w:rsidR="000010B2" w14:paraId="2EE2F57B" w14:textId="77777777" w:rsidTr="00D31D0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27CAF3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46" w:type="dxa"/>
            <w:tcBorders>
              <w:top w:val="single" w:sz="4" w:space="0" w:color="auto"/>
              <w:bottom w:val="single" w:sz="4" w:space="0" w:color="auto"/>
            </w:tcBorders>
          </w:tcPr>
          <w:p w14:paraId="4AA173C4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acupuncture-moxibustion+OR+acupuncture-therapy+OR+acupuncture+OR+filiform+needle+OR+electroacupuncture+OR+Warm+needling+OR+Acupuncture+and+Moxibustion+OR+Moxibustion+OR+auricular+needling+OR+transcutaneous+electrical+stimulation+OR+Acupoint+application+OR+Acupoint+catgut+embedding+OR+Thermal+moxibustion+OR+fire-needle+OR+little+needle-scalpel+OR+press-needle+OR+dermal+needle+OR+intradermal+needle+OR+manual+acupuncture+OR+three-edged+needle+OR+scalp+acupuncture+OR+eye+acupuncture+OR+acupoint+injection+)+AND+(+Clinical+Practice+Guidelines+OR+Evidence-based+Guidelines+OR+Guidelines+)+AND+(+Quality+evaluation+OR+Quality+Control+OR+Implementation+OR+Applicability+OR+evaluation+)</w:t>
            </w:r>
          </w:p>
        </w:tc>
      </w:tr>
    </w:tbl>
    <w:p w14:paraId="53F029E7" w14:textId="64523D28" w:rsidR="000010B2" w:rsidRDefault="00833A10" w:rsidP="000010B2">
      <w:r>
        <w:t>Table</w:t>
      </w:r>
      <w:r w:rsidR="000010B2">
        <w:t xml:space="preserve"> 8 </w:t>
      </w:r>
      <w:bookmarkStart w:id="4" w:name="_Hlk99209062"/>
      <w:r w:rsidR="000010B2">
        <w:t>Cochrane Database (371)</w:t>
      </w:r>
      <w:bookmarkEnd w:id="4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7138"/>
      </w:tblGrid>
      <w:tr w:rsidR="000010B2" w14:paraId="24F525A7" w14:textId="77777777" w:rsidTr="00D31D01">
        <w:tc>
          <w:tcPr>
            <w:tcW w:w="1384" w:type="dxa"/>
            <w:tcBorders>
              <w:bottom w:val="single" w:sz="4" w:space="0" w:color="auto"/>
            </w:tcBorders>
          </w:tcPr>
          <w:p w14:paraId="3F8461ED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S</w:t>
            </w:r>
          </w:p>
        </w:tc>
        <w:tc>
          <w:tcPr>
            <w:tcW w:w="7138" w:type="dxa"/>
            <w:tcBorders>
              <w:bottom w:val="single" w:sz="4" w:space="0" w:color="auto"/>
            </w:tcBorders>
          </w:tcPr>
          <w:p w14:paraId="54ADA739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Terms</w:t>
            </w:r>
          </w:p>
        </w:tc>
      </w:tr>
      <w:tr w:rsidR="000010B2" w14:paraId="30705527" w14:textId="77777777" w:rsidTr="00D31D01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6BB23961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38" w:type="dxa"/>
            <w:tcBorders>
              <w:top w:val="single" w:sz="4" w:space="0" w:color="auto"/>
              <w:bottom w:val="nil"/>
            </w:tcBorders>
          </w:tcPr>
          <w:p w14:paraId="2F50238B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upuncture-moxibustion OR acupuncture-therapy OR acupuncture OR filiform needle OR electroacupuncture OR warm needling OR acupuncture and moxibustion OR moxibustion OR auricular needling OR transcutaneous electrical stimulation OR acupoint application OR </w:t>
            </w:r>
            <w:r>
              <w:rPr>
                <w:sz w:val="18"/>
                <w:szCs w:val="18"/>
              </w:rPr>
              <w:lastRenderedPageBreak/>
              <w:t>acupoint catgut embedding OR thermal moxibustion OR fire-needle OR little needle-scalpel OR press-needle OR dermal needle OR intradermal needle OR manual acupuncture OR three-edged needle OR scalp acupuncture OR eye acupuncture OR acupoint injection</w:t>
            </w:r>
          </w:p>
        </w:tc>
      </w:tr>
      <w:tr w:rsidR="000010B2" w14:paraId="5D08BA7B" w14:textId="77777777" w:rsidTr="00D31D01">
        <w:tc>
          <w:tcPr>
            <w:tcW w:w="1384" w:type="dxa"/>
            <w:tcBorders>
              <w:top w:val="nil"/>
              <w:bottom w:val="nil"/>
            </w:tcBorders>
          </w:tcPr>
          <w:p w14:paraId="607F81D9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16A54304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practice guidelines OR evidence-based guidelines OR guidelines</w:t>
            </w:r>
          </w:p>
        </w:tc>
      </w:tr>
      <w:tr w:rsidR="000010B2" w14:paraId="0D4EAC49" w14:textId="77777777" w:rsidTr="00D31D01">
        <w:tc>
          <w:tcPr>
            <w:tcW w:w="1384" w:type="dxa"/>
            <w:tcBorders>
              <w:top w:val="nil"/>
              <w:bottom w:val="nil"/>
            </w:tcBorders>
          </w:tcPr>
          <w:p w14:paraId="32E6EC35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600079D4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evaluation OR quality control OR implementation OR applicability OR evaluation</w:t>
            </w:r>
          </w:p>
        </w:tc>
      </w:tr>
      <w:tr w:rsidR="000010B2" w14:paraId="50E858FB" w14:textId="77777777" w:rsidTr="00D31D01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1E342013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38" w:type="dxa"/>
            <w:tcBorders>
              <w:top w:val="nil"/>
              <w:bottom w:val="single" w:sz="4" w:space="0" w:color="auto"/>
            </w:tcBorders>
          </w:tcPr>
          <w:p w14:paraId="50BF2B2E" w14:textId="77777777" w:rsidR="000010B2" w:rsidRDefault="000010B2" w:rsidP="00D31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 AND #2 AND #3</w:t>
            </w:r>
          </w:p>
        </w:tc>
      </w:tr>
    </w:tbl>
    <w:p w14:paraId="7CAA63C8" w14:textId="77777777" w:rsidR="000010B2" w:rsidRDefault="000010B2" w:rsidP="000010B2"/>
    <w:p w14:paraId="2FC2DE40" w14:textId="2CE8B0F4" w:rsidR="000010B2" w:rsidRDefault="000010B2" w:rsidP="000010B2">
      <w:pPr>
        <w:pStyle w:val="1"/>
      </w:pPr>
      <w:r>
        <w:t>Appendix 2</w:t>
      </w:r>
      <w:r w:rsidR="00833A10">
        <w:t xml:space="preserve">. </w:t>
      </w:r>
      <w:bookmarkStart w:id="5" w:name="_Hlk99209150"/>
      <w:r w:rsidR="00833A10" w:rsidRPr="00833A10">
        <w:t xml:space="preserve">Problem </w:t>
      </w:r>
      <w:r w:rsidR="00833A10">
        <w:t>d</w:t>
      </w:r>
      <w:r w:rsidR="00833A10" w:rsidRPr="00833A10">
        <w:t>escription</w:t>
      </w:r>
      <w:bookmarkEnd w:id="5"/>
    </w:p>
    <w:p w14:paraId="61D51AFC" w14:textId="77777777" w:rsidR="000010B2" w:rsidRPr="0007248A" w:rsidRDefault="000010B2" w:rsidP="000010B2">
      <w:r w:rsidRPr="0007248A">
        <w:t>1 The clinical problem/target was not clear, and the standards were not uniform</w:t>
      </w:r>
    </w:p>
    <w:p w14:paraId="4779184D" w14:textId="77777777" w:rsidR="000010B2" w:rsidRPr="0007248A" w:rsidRDefault="000010B2" w:rsidP="000010B2">
      <w:r w:rsidRPr="0007248A">
        <w:t>2 Poor practicability, difficult to solve practical problems of high clinical concern</w:t>
      </w:r>
    </w:p>
    <w:p w14:paraId="0BA62B40" w14:textId="77777777" w:rsidR="000010B2" w:rsidRPr="0007248A" w:rsidRDefault="000010B2" w:rsidP="000010B2">
      <w:r w:rsidRPr="0007248A">
        <w:t>3 Lack of evaluation of curative effect outcome indicators of interventions</w:t>
      </w:r>
    </w:p>
    <w:p w14:paraId="00D5F199" w14:textId="77777777" w:rsidR="000010B2" w:rsidRPr="0007248A" w:rsidRDefault="000010B2" w:rsidP="000010B2">
      <w:r w:rsidRPr="0007248A">
        <w:t>4 Lack of acupuncture techniques and standardized operation guidance</w:t>
      </w:r>
    </w:p>
    <w:p w14:paraId="2AA228AA" w14:textId="77777777" w:rsidR="000010B2" w:rsidRPr="0007248A" w:rsidRDefault="000010B2" w:rsidP="000010B2">
      <w:r w:rsidRPr="0007248A">
        <w:t>5 It was difficult to balance innovation and universality</w:t>
      </w:r>
    </w:p>
    <w:p w14:paraId="29FED06F" w14:textId="77777777" w:rsidR="000010B2" w:rsidRPr="0007248A" w:rsidRDefault="000010B2" w:rsidP="000010B2">
      <w:r w:rsidRPr="0007248A">
        <w:t>6 Lack of emphasis on the importance of the timing of acupuncture intervention</w:t>
      </w:r>
    </w:p>
    <w:p w14:paraId="2F8F0D07" w14:textId="77777777" w:rsidR="000010B2" w:rsidRPr="0007248A" w:rsidRDefault="000010B2" w:rsidP="000010B2">
      <w:r w:rsidRPr="0007248A">
        <w:t>7 Lack of attention to the patient’s own healthy lifestyle and self-care</w:t>
      </w:r>
    </w:p>
    <w:p w14:paraId="1DF38772" w14:textId="77777777" w:rsidR="000010B2" w:rsidRPr="0007248A" w:rsidRDefault="000010B2" w:rsidP="000010B2">
      <w:r w:rsidRPr="0007248A">
        <w:t>8 Unclear target population (such as subgroup population)</w:t>
      </w:r>
    </w:p>
    <w:p w14:paraId="229FDD98" w14:textId="77777777" w:rsidR="000010B2" w:rsidRPr="0007248A" w:rsidRDefault="000010B2" w:rsidP="000010B2">
      <w:r w:rsidRPr="0007248A">
        <w:t>9 The “relation between recommendations and supporting evidence” was not rigorous enough, and it was not clear how the evidence affects the recommendations</w:t>
      </w:r>
    </w:p>
    <w:p w14:paraId="6A04E2C0" w14:textId="77777777" w:rsidR="000010B2" w:rsidRPr="0007248A" w:rsidRDefault="000010B2" w:rsidP="000010B2">
      <w:r w:rsidRPr="0007248A">
        <w:t>10 The “procedure for making recommendations” was insufficiently clear, and the link between the evidence and the guidelines was not clear</w:t>
      </w:r>
    </w:p>
    <w:p w14:paraId="587BCFBB" w14:textId="77777777" w:rsidR="000010B2" w:rsidRPr="0007248A" w:rsidRDefault="000010B2" w:rsidP="000010B2">
      <w:r w:rsidRPr="0007248A">
        <w:t>11 The process of determining “clinical problems” and the “target population” was unclear</w:t>
      </w:r>
    </w:p>
    <w:p w14:paraId="20DD115A" w14:textId="77777777" w:rsidR="000010B2" w:rsidRPr="0007248A" w:rsidRDefault="000010B2" w:rsidP="000010B2">
      <w:r w:rsidRPr="0007248A">
        <w:t>12 The “recommendation content” and the “form of expression of the recommendations” were unclear</w:t>
      </w:r>
    </w:p>
    <w:p w14:paraId="5BEF6A0F" w14:textId="77777777" w:rsidR="000010B2" w:rsidRPr="0007248A" w:rsidRDefault="000010B2" w:rsidP="000010B2">
      <w:r w:rsidRPr="0007248A">
        <w:t>13 Unable to judge the difference in prognostic outcome of strong and weak recommended programs</w:t>
      </w:r>
    </w:p>
    <w:p w14:paraId="0AC49C6A" w14:textId="77777777" w:rsidR="000010B2" w:rsidRPr="0007248A" w:rsidRDefault="000010B2" w:rsidP="000010B2">
      <w:r w:rsidRPr="0007248A">
        <w:t>14 Restricted by legislation and medical insurance payment</w:t>
      </w:r>
    </w:p>
    <w:p w14:paraId="33B1559E" w14:textId="77777777" w:rsidR="000010B2" w:rsidRPr="0007248A" w:rsidRDefault="000010B2" w:rsidP="000010B2">
      <w:r w:rsidRPr="0007248A">
        <w:t>15 Different countries and regions have different focus on the guidelines</w:t>
      </w:r>
    </w:p>
    <w:p w14:paraId="352E5056" w14:textId="77777777" w:rsidR="000010B2" w:rsidRPr="0007248A" w:rsidRDefault="000010B2" w:rsidP="000010B2">
      <w:r w:rsidRPr="0007248A">
        <w:t>16 Recommendations in the guideline were not clearly described</w:t>
      </w:r>
    </w:p>
    <w:p w14:paraId="4CCCC716" w14:textId="77777777" w:rsidR="000010B2" w:rsidRPr="0007248A" w:rsidRDefault="000010B2" w:rsidP="000010B2">
      <w:r w:rsidRPr="0007248A">
        <w:t>17 The explanation of strong and weak recommendations in the guide was not clear</w:t>
      </w:r>
    </w:p>
    <w:p w14:paraId="66FE7AA5" w14:textId="77777777" w:rsidR="000010B2" w:rsidRPr="0007248A" w:rsidRDefault="000010B2" w:rsidP="000010B2">
      <w:r w:rsidRPr="0007248A">
        <w:t>18 The diagnostic criteria in the guidelines do not apply to clinical practice</w:t>
      </w:r>
    </w:p>
    <w:p w14:paraId="4BB3FC1C" w14:textId="77777777" w:rsidR="000010B2" w:rsidRPr="0007248A" w:rsidRDefault="000010B2" w:rsidP="000010B2">
      <w:r w:rsidRPr="0007248A">
        <w:t>19 The recommended solution was difficult to operate or dangerous (problem)</w:t>
      </w:r>
    </w:p>
    <w:p w14:paraId="52DB94CA" w14:textId="77777777" w:rsidR="000010B2" w:rsidRPr="0007248A" w:rsidRDefault="000010B2" w:rsidP="000010B2">
      <w:r w:rsidRPr="0007248A">
        <w:t>20 Recommendations do not conform to routine clinical practice</w:t>
      </w:r>
    </w:p>
    <w:p w14:paraId="4CE7E252" w14:textId="77777777" w:rsidR="000010B2" w:rsidRPr="0007248A" w:rsidRDefault="000010B2" w:rsidP="000010B2">
      <w:r w:rsidRPr="0007248A">
        <w:t>21 The level of guidance was not clear</w:t>
      </w:r>
    </w:p>
    <w:p w14:paraId="76E254EE" w14:textId="77777777" w:rsidR="000010B2" w:rsidRPr="0007248A" w:rsidRDefault="000010B2" w:rsidP="000010B2">
      <w:r w:rsidRPr="0007248A">
        <w:t>22 Poor quality of evidence supporting recommendations</w:t>
      </w:r>
    </w:p>
    <w:p w14:paraId="63E112F0" w14:textId="77777777" w:rsidR="000010B2" w:rsidRPr="0007248A" w:rsidRDefault="000010B2" w:rsidP="000010B2">
      <w:r w:rsidRPr="0007248A">
        <w:t>23 The current general guideline formulation method was not suitable for acupuncture</w:t>
      </w:r>
    </w:p>
    <w:p w14:paraId="4CA0715B" w14:textId="77777777" w:rsidR="000010B2" w:rsidRPr="0007248A" w:rsidRDefault="000010B2" w:rsidP="000010B2">
      <w:r w:rsidRPr="0007248A">
        <w:t>24 Lack of scientific understanding of the methods and contents of the guidelines for acupuncture and moxibustion</w:t>
      </w:r>
    </w:p>
    <w:p w14:paraId="422986AD" w14:textId="77777777" w:rsidR="000010B2" w:rsidRPr="0007248A" w:rsidRDefault="000010B2" w:rsidP="000010B2">
      <w:r w:rsidRPr="0007248A">
        <w:t>25 Inaccessible guideline format and introduction</w:t>
      </w:r>
    </w:p>
    <w:p w14:paraId="4E2073C9" w14:textId="77777777" w:rsidR="000010B2" w:rsidRPr="0007248A" w:rsidRDefault="000010B2" w:rsidP="000010B2">
      <w:r w:rsidRPr="0007248A">
        <w:t>26 Promotional intensity and limited channels</w:t>
      </w:r>
    </w:p>
    <w:p w14:paraId="4E06D729" w14:textId="77777777" w:rsidR="000010B2" w:rsidRPr="0007248A" w:rsidRDefault="000010B2" w:rsidP="000010B2">
      <w:r w:rsidRPr="0007248A">
        <w:t>27 Clinical practitioners have low trust in acupuncture guidelines</w:t>
      </w:r>
    </w:p>
    <w:p w14:paraId="7779245F" w14:textId="77777777" w:rsidR="000010B2" w:rsidRPr="0007248A" w:rsidRDefault="000010B2" w:rsidP="000010B2">
      <w:r w:rsidRPr="0007248A">
        <w:t>28 Application environment of the acupuncture guideline (methods, habits, traditions, and preferences for acquiring new knowledge)</w:t>
      </w:r>
    </w:p>
    <w:p w14:paraId="7D75409A" w14:textId="77777777" w:rsidR="000010B2" w:rsidRPr="0007248A" w:rsidRDefault="000010B2" w:rsidP="000010B2">
      <w:r w:rsidRPr="0007248A">
        <w:lastRenderedPageBreak/>
        <w:t>29 The guidelines were not naturally integrated with modern medical examinations and treatments</w:t>
      </w:r>
    </w:p>
    <w:p w14:paraId="163C49F6" w14:textId="77777777" w:rsidR="000010B2" w:rsidRPr="0007248A" w:rsidRDefault="000010B2" w:rsidP="000010B2">
      <w:r w:rsidRPr="0007248A">
        <w:t>30 No analysis of the pros and cons of interventions</w:t>
      </w:r>
    </w:p>
    <w:p w14:paraId="21EE1924" w14:textId="77777777" w:rsidR="000010B2" w:rsidRPr="0007248A" w:rsidRDefault="000010B2" w:rsidP="000010B2">
      <w:r w:rsidRPr="0007248A">
        <w:t>31 No consideration of the patient’s wishes and values</w:t>
      </w:r>
    </w:p>
    <w:p w14:paraId="46474B73" w14:textId="77777777" w:rsidR="000010B2" w:rsidRPr="0007248A" w:rsidRDefault="000010B2" w:rsidP="000010B2">
      <w:r w:rsidRPr="0007248A">
        <w:t>32 The interaction between doctors and patients was not considered</w:t>
      </w:r>
    </w:p>
    <w:p w14:paraId="38265EA8" w14:textId="77777777" w:rsidR="000010B2" w:rsidRPr="0007248A" w:rsidRDefault="000010B2" w:rsidP="000010B2">
      <w:r w:rsidRPr="0007248A">
        <w:t>33 Lack of syndrome differentiation and guidance on selecting acupoints</w:t>
      </w:r>
    </w:p>
    <w:p w14:paraId="330A31BE" w14:textId="77777777" w:rsidR="000010B2" w:rsidRPr="0007248A" w:rsidRDefault="000010B2" w:rsidP="000010B2">
      <w:r w:rsidRPr="0007248A">
        <w:t>34 Lack of health economics evaluation of reliable data on interventions</w:t>
      </w:r>
    </w:p>
    <w:p w14:paraId="29231047" w14:textId="77777777" w:rsidR="000010B2" w:rsidRPr="0007248A" w:rsidRDefault="000010B2" w:rsidP="000010B2">
      <w:r w:rsidRPr="0007248A">
        <w:t>35 The Acupuncture Clinical Practice Guide did not report the member’s profession</w:t>
      </w:r>
    </w:p>
    <w:p w14:paraId="41344DDB" w14:textId="77777777" w:rsidR="000010B2" w:rsidRPr="0007248A" w:rsidRDefault="000010B2" w:rsidP="000010B2">
      <w:r w:rsidRPr="0007248A">
        <w:t>36 The types of research evidence included in the guidelines were confusing</w:t>
      </w:r>
    </w:p>
    <w:p w14:paraId="0E9BB124" w14:textId="77777777" w:rsidR="000010B2" w:rsidRPr="0007248A" w:rsidRDefault="000010B2" w:rsidP="000010B2">
      <w:r w:rsidRPr="0007248A">
        <w:t>37 Insufficient understanding (or even errors) of GRADE</w:t>
      </w:r>
    </w:p>
    <w:p w14:paraId="05E758BF" w14:textId="77777777" w:rsidR="000010B2" w:rsidRPr="0007248A" w:rsidRDefault="000010B2" w:rsidP="000010B2">
      <w:r w:rsidRPr="0007248A">
        <w:t>38 Insufficient representation of review experts for acupuncture guidelines</w:t>
      </w:r>
    </w:p>
    <w:p w14:paraId="17444060" w14:textId="77777777" w:rsidR="000010B2" w:rsidRPr="0007248A" w:rsidRDefault="000010B2" w:rsidP="000010B2">
      <w:r w:rsidRPr="0007248A">
        <w:t>39 The guideline did not adequately describe updates, and did not mention the difference between current status and research evidence</w:t>
      </w:r>
    </w:p>
    <w:p w14:paraId="30666410" w14:textId="77777777" w:rsidR="000010B2" w:rsidRPr="0007248A" w:rsidRDefault="000010B2" w:rsidP="000010B2">
      <w:r w:rsidRPr="0007248A">
        <w:t>40 The guideline did not describe the factors that facilitate and hinder application</w:t>
      </w:r>
    </w:p>
    <w:p w14:paraId="631994B3" w14:textId="77777777" w:rsidR="000010B2" w:rsidRPr="0007248A" w:rsidRDefault="000010B2" w:rsidP="000010B2">
      <w:r w:rsidRPr="0007248A">
        <w:t>41 The guideline lacked oversight or auditing standards</w:t>
      </w:r>
    </w:p>
    <w:p w14:paraId="676A7D87" w14:textId="77777777" w:rsidR="000010B2" w:rsidRPr="0007248A" w:rsidRDefault="000010B2" w:rsidP="000010B2">
      <w:r w:rsidRPr="0007248A">
        <w:t>42 Lack of information on sponsorship and use of funds</w:t>
      </w:r>
    </w:p>
    <w:p w14:paraId="7B5E9076" w14:textId="77777777" w:rsidR="000010B2" w:rsidRPr="0007248A" w:rsidRDefault="000010B2" w:rsidP="000010B2">
      <w:r w:rsidRPr="0007248A">
        <w:t>43 The guideline lacked documentation and publication of conflicts of interest of the members of the guideline development team</w:t>
      </w:r>
    </w:p>
    <w:p w14:paraId="75D8F8B3" w14:textId="77777777" w:rsidR="000010B2" w:rsidRPr="0007248A" w:rsidRDefault="000010B2" w:rsidP="000010B2">
      <w:r w:rsidRPr="0007248A">
        <w:t>44 The guideline did not describe the year of publication</w:t>
      </w:r>
    </w:p>
    <w:p w14:paraId="1FC9D25B" w14:textId="77777777" w:rsidR="000010B2" w:rsidRPr="0007248A" w:rsidRDefault="000010B2" w:rsidP="000010B2">
      <w:r w:rsidRPr="0007248A">
        <w:t>45 The titles and positions of the individuals who developed the guideline were not clearly reported</w:t>
      </w:r>
    </w:p>
    <w:p w14:paraId="1C97B31E" w14:textId="77777777" w:rsidR="000010B2" w:rsidRPr="0007248A" w:rsidRDefault="000010B2" w:rsidP="000010B2">
      <w:r w:rsidRPr="0007248A">
        <w:t>46 No mention of methods by which to obtain guidelines, and related attachments or documents</w:t>
      </w:r>
    </w:p>
    <w:p w14:paraId="02BF595F" w14:textId="77777777" w:rsidR="000010B2" w:rsidRPr="0007248A" w:rsidRDefault="000010B2" w:rsidP="000010B2">
      <w:r w:rsidRPr="0007248A">
        <w:t>47 Limitations of current guidelines and recommendations for future research were not provided</w:t>
      </w:r>
    </w:p>
    <w:p w14:paraId="01D45254" w14:textId="77777777" w:rsidR="000010B2" w:rsidRPr="0007248A" w:rsidRDefault="000010B2" w:rsidP="000010B2">
      <w:r w:rsidRPr="0007248A">
        <w:t>48 Recommendations were not clear on whether the guideline can be used for both the main symptom and comorbidities</w:t>
      </w:r>
    </w:p>
    <w:p w14:paraId="49671890" w14:textId="77777777" w:rsidR="000010B2" w:rsidRPr="0007248A" w:rsidRDefault="000010B2" w:rsidP="000010B2">
      <w:r w:rsidRPr="0007248A">
        <w:t>49 All guideline recommendations are associated with only one condition, and the logical relationships between the conditions are unclear</w:t>
      </w:r>
    </w:p>
    <w:p w14:paraId="1326380F" w14:textId="77777777" w:rsidR="000010B2" w:rsidRPr="0007248A" w:rsidRDefault="000010B2" w:rsidP="000010B2">
      <w:r w:rsidRPr="0007248A">
        <w:t>50 There was no explanation of the benefits and disadvantages of using the recommendations</w:t>
      </w:r>
    </w:p>
    <w:p w14:paraId="3C414AED" w14:textId="77777777" w:rsidR="000010B2" w:rsidRPr="0007248A" w:rsidRDefault="000010B2" w:rsidP="000010B2">
      <w:r w:rsidRPr="0007248A">
        <w:t>51 Failure to consider the patient’s personality characteristics or allow individualization</w:t>
      </w:r>
    </w:p>
    <w:p w14:paraId="48676FE6" w14:textId="22C7E990" w:rsidR="002F77C5" w:rsidRDefault="000010B2" w:rsidP="000010B2">
      <w:r w:rsidRPr="0007248A">
        <w:t>52 Little consideration was given to the safety of acupuncture and moxibustion, which was</w:t>
      </w:r>
      <w:r>
        <w:t xml:space="preserve"> </w:t>
      </w:r>
      <w:r w:rsidRPr="0007248A">
        <w:t>related to complications and adverse events</w:t>
      </w:r>
      <w:r>
        <w:rPr>
          <w:rFonts w:hint="eastAsia"/>
          <w:lang w:eastAsia="zh-CN"/>
        </w:rPr>
        <w:t>.</w:t>
      </w:r>
    </w:p>
    <w:sectPr w:rsidR="002F7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0B2"/>
    <w:rsid w:val="000010B2"/>
    <w:rsid w:val="002F77C5"/>
    <w:rsid w:val="00377EF2"/>
    <w:rsid w:val="00695B3A"/>
    <w:rsid w:val="00833A10"/>
    <w:rsid w:val="008B55F4"/>
    <w:rsid w:val="00BF42F1"/>
    <w:rsid w:val="00C10577"/>
    <w:rsid w:val="00CB073C"/>
    <w:rsid w:val="00D56010"/>
    <w:rsid w:val="00F8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B5274"/>
  <w15:chartTrackingRefBased/>
  <w15:docId w15:val="{DE4D1AB6-FDCA-4A5B-A260-E97158C1E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0B2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0010B2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0010B2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Article title 字符"/>
    <w:basedOn w:val="a0"/>
    <w:link w:val="1"/>
    <w:uiPriority w:val="9"/>
    <w:rsid w:val="000010B2"/>
    <w:rPr>
      <w:rFonts w:ascii="Times New Roman" w:eastAsiaTheme="majorEastAsia" w:hAnsi="Times New Roman" w:cstheme="majorBidi"/>
      <w:b/>
      <w:color w:val="000000" w:themeColor="text1"/>
      <w:kern w:val="0"/>
      <w:sz w:val="24"/>
      <w:szCs w:val="24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0010B2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515</Words>
  <Characters>8642</Characters>
  <Application>Microsoft Office Word</Application>
  <DocSecurity>0</DocSecurity>
  <Lines>72</Lines>
  <Paragraphs>20</Paragraphs>
  <ScaleCrop>false</ScaleCrop>
  <Company/>
  <LinksUpToDate>false</LinksUpToDate>
  <CharactersWithSpaces>10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ng</dc:creator>
  <cp:keywords/>
  <dc:description/>
  <cp:lastModifiedBy>王 颖</cp:lastModifiedBy>
  <cp:revision>5</cp:revision>
  <dcterms:created xsi:type="dcterms:W3CDTF">2022-01-28T06:59:00Z</dcterms:created>
  <dcterms:modified xsi:type="dcterms:W3CDTF">2022-03-26T09:46:00Z</dcterms:modified>
</cp:coreProperties>
</file>